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0E9" w:rsidRPr="00DE5A8B" w:rsidRDefault="007D7A68" w:rsidP="00CE30E9">
      <w:pPr>
        <w:spacing w:line="360" w:lineRule="auto"/>
        <w:rPr>
          <w:rFonts w:ascii="Times New Roman" w:hAnsi="Times New Roman" w:cs="Times New Roman"/>
          <w:sz w:val="24"/>
          <w:lang w:val="en-US"/>
        </w:rPr>
      </w:pPr>
      <w:r w:rsidRPr="00DE5A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="00CE30E9" w:rsidRPr="00DE5A8B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CE30E9" w:rsidRPr="00DE5A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30E9" w:rsidRPr="00DE5A8B">
        <w:rPr>
          <w:rFonts w:ascii="Times New Roman" w:hAnsi="Times New Roman" w:cs="Times New Roman"/>
          <w:sz w:val="24"/>
          <w:szCs w:val="24"/>
        </w:rPr>
        <w:t>Spatiotemporal</w:t>
      </w:r>
      <w:proofErr w:type="spellEnd"/>
      <w:r w:rsidR="00CE30E9" w:rsidRPr="00DE5A8B">
        <w:rPr>
          <w:rFonts w:ascii="Times New Roman" w:hAnsi="Times New Roman" w:cs="Times New Roman"/>
          <w:sz w:val="24"/>
          <w:szCs w:val="24"/>
        </w:rPr>
        <w:t xml:space="preserve"> clusters of cholera cases, DRC, </w:t>
      </w:r>
      <w:r w:rsidR="00CE30E9" w:rsidRPr="00DE5A8B">
        <w:rPr>
          <w:rFonts w:ascii="Times New Roman" w:hAnsi="Times New Roman" w:cs="Times New Roman"/>
          <w:sz w:val="24"/>
          <w:lang w:val="en-US"/>
        </w:rPr>
        <w:t>2005.</w:t>
      </w:r>
    </w:p>
    <w:tbl>
      <w:tblPr>
        <w:tblStyle w:val="TableGrid"/>
        <w:tblW w:w="13750" w:type="dxa"/>
        <w:tblInd w:w="-5" w:type="dxa"/>
        <w:tblLook w:val="04A0"/>
      </w:tblPr>
      <w:tblGrid>
        <w:gridCol w:w="852"/>
        <w:gridCol w:w="7512"/>
        <w:gridCol w:w="992"/>
        <w:gridCol w:w="992"/>
        <w:gridCol w:w="828"/>
        <w:gridCol w:w="874"/>
        <w:gridCol w:w="851"/>
        <w:gridCol w:w="849"/>
      </w:tblGrid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uster </w:t>
            </w: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ones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art time 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d time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us (km)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bserv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ected</w:t>
            </w:r>
            <w:proofErr w:type="spellEnd"/>
            <w:r w:rsidRPr="00DE5A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cases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Haut Platea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Uv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eme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Ruziz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z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to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a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nge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mban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t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lu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gi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d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b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em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itu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io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r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u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o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Miti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rhe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Idjw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tan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1.23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500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26.02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i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indu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ungul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li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ow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5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.1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37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87.33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guredjip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sien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e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limbo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balak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em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ohov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Pi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mbas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yn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e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an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erek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en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7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2.88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81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0.1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al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bula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ngolo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8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1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0.92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.10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rotsh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Gom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ris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Nyiragongo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toy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nov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sis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ambizo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3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2.97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70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18.10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kunde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2.04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ng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m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wamp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ich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chom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iz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twang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4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2.14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5.06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ngum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aramb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ethy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ng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Ji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Logo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6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1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7.1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2.55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ob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49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y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, Kalemie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8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6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7.81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848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43.54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and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tu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Nk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mina Base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kam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nkondj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2.11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93.30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Gombar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ndim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7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71.58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0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af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ku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se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unke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olob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fub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bov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ubumbash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amil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Vang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o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a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Likas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ipush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alond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fu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Sampw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bund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2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3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6.39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.3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pang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3.98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3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bondo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44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.6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7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Aba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ay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Adi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Faradj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kor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di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Ariwar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ringi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50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00.64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.2x10</w:t>
            </w:r>
            <w:r w:rsidRPr="00DE5A8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06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lund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ia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tshi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ij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onzol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impe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ilanj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nsel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Kabeya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Kamuang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ul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bind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y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kel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Tshit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kumbi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Lubondai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ulumba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wen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Ditu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Makot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30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66.74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.72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932395" w:rsidRPr="00DE5A8B" w:rsidTr="004C5875">
        <w:tc>
          <w:tcPr>
            <w:tcW w:w="85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51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fwabogbo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Bafwasend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Opieng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Wanie</w:t>
            </w:r>
            <w:proofErr w:type="spellEnd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Rukula</w:t>
            </w:r>
            <w:proofErr w:type="spellEnd"/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992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ek</w:t>
            </w:r>
            <w:proofErr w:type="spellEnd"/>
            <w:r w:rsidRPr="00DE5A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1</w:t>
            </w:r>
          </w:p>
        </w:tc>
        <w:tc>
          <w:tcPr>
            <w:tcW w:w="828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117.02</w:t>
            </w:r>
          </w:p>
        </w:tc>
        <w:tc>
          <w:tcPr>
            <w:tcW w:w="874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849" w:type="dxa"/>
          </w:tcPr>
          <w:p w:rsidR="00932395" w:rsidRPr="00DE5A8B" w:rsidRDefault="00932395" w:rsidP="00D7773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E5A8B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</w:tr>
    </w:tbl>
    <w:p w:rsidR="00CE30E9" w:rsidRPr="00DE5A8B" w:rsidRDefault="00CE30E9" w:rsidP="00CE30E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67FEA" w:rsidRDefault="00667FEA"/>
    <w:sectPr w:rsidR="00667FEA" w:rsidSect="00D7773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339EF"/>
    <w:multiLevelType w:val="hybridMultilevel"/>
    <w:tmpl w:val="7EF61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E30E9"/>
    <w:rsid w:val="00065CE1"/>
    <w:rsid w:val="001D33DC"/>
    <w:rsid w:val="0044575B"/>
    <w:rsid w:val="00451F3E"/>
    <w:rsid w:val="00486356"/>
    <w:rsid w:val="004C5875"/>
    <w:rsid w:val="00561B86"/>
    <w:rsid w:val="00596113"/>
    <w:rsid w:val="00667FEA"/>
    <w:rsid w:val="007D7A68"/>
    <w:rsid w:val="008168E3"/>
    <w:rsid w:val="00817E3E"/>
    <w:rsid w:val="00932395"/>
    <w:rsid w:val="009C2B36"/>
    <w:rsid w:val="00A65BDF"/>
    <w:rsid w:val="00A76822"/>
    <w:rsid w:val="00A935AD"/>
    <w:rsid w:val="00AD71EB"/>
    <w:rsid w:val="00BD6BA4"/>
    <w:rsid w:val="00BF3BF7"/>
    <w:rsid w:val="00CE30E9"/>
    <w:rsid w:val="00D518E1"/>
    <w:rsid w:val="00D77736"/>
    <w:rsid w:val="00E20122"/>
    <w:rsid w:val="00F009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3">
    <w:name w:val="A3"/>
    <w:uiPriority w:val="99"/>
    <w:rsid w:val="00CE30E9"/>
    <w:rPr>
      <w:rFonts w:cs="Minion Pro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E30E9"/>
    <w:pPr>
      <w:ind w:left="720"/>
      <w:contextualSpacing/>
    </w:pPr>
  </w:style>
  <w:style w:type="table" w:styleId="TableGrid">
    <w:name w:val="Table Grid"/>
    <w:basedOn w:val="TableNormal"/>
    <w:uiPriority w:val="39"/>
    <w:rsid w:val="00CE30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0E9"/>
  </w:style>
  <w:style w:type="paragraph" w:styleId="Footer">
    <w:name w:val="footer"/>
    <w:basedOn w:val="Normal"/>
    <w:link w:val="FooterChar"/>
    <w:uiPriority w:val="99"/>
    <w:unhideWhenUsed/>
    <w:rsid w:val="00CE30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0E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86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Kayembe</dc:creator>
  <cp:lastModifiedBy>NIRAJAN</cp:lastModifiedBy>
  <cp:revision>2</cp:revision>
  <dcterms:created xsi:type="dcterms:W3CDTF">2022-01-29T18:56:00Z</dcterms:created>
  <dcterms:modified xsi:type="dcterms:W3CDTF">2022-01-29T18:56:00Z</dcterms:modified>
</cp:coreProperties>
</file>